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5-1</w:t>
      </w:r>
      <w:r>
        <w:rPr>
          <w:rFonts w:cs="Times New Roman" w:ascii="Times New Roman" w:hAnsi="Times New Roman"/>
          <w:szCs w:val="21"/>
        </w:rPr>
        <w:t xml:space="preserve"> Cell wall biosynthesis in root</w:t>
      </w:r>
    </w:p>
    <w:tbl>
      <w:tblPr>
        <w:tblW w:w="2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2653"/>
        <w:gridCol w:w="1954"/>
        <w:gridCol w:w="699"/>
        <w:gridCol w:w="976"/>
      </w:tblGrid>
      <w:tr>
        <w:trPr>
          <w:trHeight w:val="312" w:hRule="atLeast"/>
        </w:trPr>
        <w:tc>
          <w:tcPr>
            <w:tcW w:w="153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KEGG</w:t>
            </w:r>
          </w:p>
        </w:tc>
        <w:tc>
          <w:tcPr>
            <w:tcW w:w="265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95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KO name</w:t>
            </w:r>
          </w:p>
        </w:tc>
        <w:tc>
          <w:tcPr>
            <w:tcW w:w="167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log</w:t>
            </w: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(fold change)</w:t>
            </w:r>
          </w:p>
        </w:tc>
      </w:tr>
      <w:tr>
        <w:trPr>
          <w:trHeight w:val="324" w:hRule="atLeast"/>
        </w:trPr>
        <w:tc>
          <w:tcPr>
            <w:tcW w:w="153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5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Kr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dr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lutathione metabolism</w:t>
            </w:r>
          </w:p>
        </w:tc>
        <w:tc>
          <w:tcPr>
            <w:tcW w:w="26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79038_c0_g1</w:t>
            </w:r>
          </w:p>
        </w:tc>
        <w:tc>
          <w:tcPr>
            <w:tcW w:w="19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SR, gor</w:t>
            </w:r>
          </w:p>
        </w:tc>
        <w:tc>
          <w:tcPr>
            <w:tcW w:w="6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27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01122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px, btuE, bsa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86688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ST, gst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7966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ST, gst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03457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ST, gst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14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3997_c0_g2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ST, gst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56209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PGDS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19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7771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PL3_4;gsh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0.96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henypropanoid biosynthesis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59580_c0_g2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AL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18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9044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AL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407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AL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407_c0_g2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AL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407_c3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AL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39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407_c3_g2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AL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0352_c0_g3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AL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38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3299_c1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AL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3299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AL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3226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AL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89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3226_c0_g2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AL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2176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AL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2260_c1_g3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2.1.1.68, COMT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68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0472_c0_g4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2.1.1.10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39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0472_c0_g3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2.1.1.10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284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2.1.1.10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38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4796_c0_g4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2.1.1.10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4796_c0_g3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2.1.1.10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08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6389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2.1.1.10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78441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2.3.1.133, HCT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56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54197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2.3.1.133, HCT;HHT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998_c1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2.3.1.133, HCT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74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998_c0_g3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2.3.1.133, HCT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726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2.3.1.133, HCT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48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0330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2.3.1.133, HCT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3977_c0_g2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2.3.1.133, HCT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2.27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5564_c0_g3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2.3.1.133, HCT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51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9698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SE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24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0034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AD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2.27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060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K2239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8105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K2239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2681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K2239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66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2681_c0_g2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K2239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77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6079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K2239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57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0851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K2239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84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0851_c0_g2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K2239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.02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55168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K2239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.98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195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1.11.1.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6335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1.11.1.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1650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1.11.1.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2.28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908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1.11.1.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5720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1.11.1.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2109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1.11.1.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39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7738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1.11.1.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379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1.11.1.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5811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1.11.1.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44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1.11.1.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9700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1.11.1.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24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3000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1.11.1.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0881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1.11.1.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6976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1.11.1.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22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50881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1.11.1.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70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9462_c0_g2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1.11.1.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72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69252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1.11.1.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0.91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ectin methylesteras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150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3.1.1.1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2470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3.1.1.1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94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3119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3.1.1.1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15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9119_c1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3.1.1.1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77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52105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3.1.1.1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0869_c1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3.1.1.1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94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3327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3.2.1.1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39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5565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3.2.1.1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95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6050_c1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3.2.1.1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91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6050_c2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3.2.1.1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3.89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6050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3.2.1.1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80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0230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3.2.1.6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94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2306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3.2.1.6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2.44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6170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el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24</w:t>
            </w:r>
          </w:p>
        </w:tc>
      </w:tr>
      <w:tr>
        <w:trPr>
          <w:trHeight w:val="276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0767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el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81</w:t>
            </w:r>
          </w:p>
        </w:tc>
      </w:tr>
      <w:tr>
        <w:trPr>
          <w:trHeight w:val="276" w:hRule="atLeast"/>
        </w:trPr>
        <w:tc>
          <w:tcPr>
            <w:tcW w:w="15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tarch and sucrose metabolism</w:t>
            </w:r>
          </w:p>
        </w:tc>
        <w:tc>
          <w:tcPr>
            <w:tcW w:w="26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0155_c0_g1</w:t>
            </w:r>
          </w:p>
        </w:tc>
        <w:tc>
          <w:tcPr>
            <w:tcW w:w="19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UGDH, ugd</w:t>
            </w:r>
          </w:p>
        </w:tc>
        <w:tc>
          <w:tcPr>
            <w:tcW w:w="6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Table S5-2</w:t>
      </w:r>
      <w:r>
        <w:rPr>
          <w:rFonts w:cs="Times New Roman" w:ascii="Times New Roman" w:hAnsi="Times New Roman"/>
          <w:szCs w:val="21"/>
        </w:rPr>
        <w:t xml:space="preserve"> Cell wall biosynthesis in shoot</w:t>
      </w:r>
    </w:p>
    <w:tbl>
      <w:tblPr>
        <w:tblW w:w="2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2790"/>
        <w:gridCol w:w="1954"/>
        <w:gridCol w:w="838"/>
        <w:gridCol w:w="838"/>
      </w:tblGrid>
      <w:tr>
        <w:trPr>
          <w:trHeight w:val="312" w:hRule="atLeast"/>
        </w:trPr>
        <w:tc>
          <w:tcPr>
            <w:tcW w:w="139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KEGG</w:t>
            </w:r>
          </w:p>
        </w:tc>
        <w:tc>
          <w:tcPr>
            <w:tcW w:w="279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95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KO name</w:t>
            </w:r>
          </w:p>
        </w:tc>
        <w:tc>
          <w:tcPr>
            <w:tcW w:w="167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log</w:t>
            </w: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(fold change)</w:t>
            </w:r>
          </w:p>
        </w:tc>
      </w:tr>
      <w:tr>
        <w:trPr>
          <w:trHeight w:val="324" w:hRule="atLeast"/>
        </w:trPr>
        <w:tc>
          <w:tcPr>
            <w:tcW w:w="139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5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Ks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ds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lutathione metabolism</w:t>
            </w:r>
          </w:p>
        </w:tc>
        <w:tc>
          <w:tcPr>
            <w:tcW w:w="27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56209_c0_g1</w:t>
            </w:r>
          </w:p>
        </w:tc>
        <w:tc>
          <w:tcPr>
            <w:tcW w:w="19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PGDS</w:t>
            </w:r>
          </w:p>
        </w:tc>
        <w:tc>
          <w:tcPr>
            <w:tcW w:w="8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1.19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3997_c0_g2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ST, gs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18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03457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ST, gs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07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7966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ST, gs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08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86688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ST, gs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54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6232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ST, gs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1.28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7907_c0_g3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ST, gs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1.50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755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ST, gs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17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7370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ST, gs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70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74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GC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56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henypropanoid biosynthesis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407_c3_g2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AL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08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0352_c0_g3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AL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66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4587_c0_g2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CL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1.31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62089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CL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5.12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8846_c0_g2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2.1.1.68, COM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76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2260_c1_g2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2.1.1.68, COM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01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62947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2.1.1.68, COM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46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5931_c1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SE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10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7658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2.1.1.10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83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7658_c0_g2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2.1.1.10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93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3781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2.1.1.10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44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7105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2.3.1.133, HCT;HHT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1.13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998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2.3.1.133, HC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06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4059_c0_g2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2.3.1.133, HC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02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545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2.3.1.133, HC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32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4679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2.3.1.133, HC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96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8513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2.3.1.133, HC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33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6110_c0_g2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2.3.1.133, HC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24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1447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2.3.1.133, HC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1.04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96478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2.3.1.133, HC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1.13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4587_c0_g2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2.3.1.133, HC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1.31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62089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2.3.1.133, HC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5.12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0034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AD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93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060_c1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K2239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30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5636_c0_g2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K2239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09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1778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K2239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74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8105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K2239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22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2681_c0_g2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K2239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55168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K2239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68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908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1.11.1.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.93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6953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1.11.1.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78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9825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1.11.1.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56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9988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1.11.1.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43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3428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1.11.1.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15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5769_c1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1.11.1.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2109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1.11.1.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16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230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1.11.1.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43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1377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1.11.1.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73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85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1.11.1.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82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1466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1.11.1.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1.03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3000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1.11.1.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3000_c0_g3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1.11.1.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72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6976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1.11.1.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1.46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ectin methylesterase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150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3.1.1.1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24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5712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3.1.1.1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22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9119_c1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3.1.1.1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33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5808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3.1.1.1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5159_c0_g3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3.1.1.1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2.29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1292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3.1.1.1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1.20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02942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3.1.1.1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22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9652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3.1.1.1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93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7374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3.2.1.1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.03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4586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3.2.1.6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30 </w:t>
            </w:r>
          </w:p>
        </w:tc>
      </w:tr>
      <w:tr>
        <w:trPr>
          <w:trHeight w:val="276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8945_c0_g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el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78 </w:t>
            </w:r>
          </w:p>
        </w:tc>
      </w:tr>
      <w:tr>
        <w:trPr>
          <w:trHeight w:val="312" w:hRule="atLeast"/>
        </w:trPr>
        <w:tc>
          <w:tcPr>
            <w:tcW w:w="13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tarch and sucrose metabolism</w:t>
            </w:r>
          </w:p>
        </w:tc>
        <w:tc>
          <w:tcPr>
            <w:tcW w:w="27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502_c0_g2</w:t>
            </w:r>
          </w:p>
        </w:tc>
        <w:tc>
          <w:tcPr>
            <w:tcW w:w="19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UGDH, ugd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99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Table S5-3 </w:t>
      </w:r>
      <w:r>
        <w:rPr>
          <w:rFonts w:cs="Times New Roman" w:ascii="Times New Roman" w:hAnsi="Times New Roman"/>
          <w:szCs w:val="21"/>
        </w:rPr>
        <w:t>antioxidant enzyme, and transcription factor activity in root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2681"/>
        <w:gridCol w:w="1551"/>
        <w:gridCol w:w="6627"/>
        <w:gridCol w:w="986"/>
        <w:gridCol w:w="846"/>
      </w:tblGrid>
      <w:tr>
        <w:trPr>
          <w:trHeight w:val="312" w:hRule="atLeast"/>
        </w:trPr>
        <w:tc>
          <w:tcPr>
            <w:tcW w:w="112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KEGG</w:t>
            </w:r>
          </w:p>
        </w:tc>
        <w:tc>
          <w:tcPr>
            <w:tcW w:w="268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55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662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83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log</w:t>
            </w: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(fold change)</w:t>
            </w:r>
          </w:p>
        </w:tc>
      </w:tr>
      <w:tr>
        <w:trPr>
          <w:trHeight w:val="324" w:hRule="atLeast"/>
        </w:trPr>
        <w:tc>
          <w:tcPr>
            <w:tcW w:w="112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2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Kr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dr</w:t>
            </w:r>
          </w:p>
        </w:tc>
      </w:tr>
      <w:tr>
        <w:trPr>
          <w:trHeight w:val="312" w:hRule="atLeast"/>
        </w:trPr>
        <w:tc>
          <w:tcPr>
            <w:tcW w:w="112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DR</w:t>
            </w:r>
          </w:p>
        </w:tc>
        <w:tc>
          <w:tcPr>
            <w:tcW w:w="26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6225_c0_g2</w:t>
            </w:r>
          </w:p>
        </w:tc>
        <w:tc>
          <w:tcPr>
            <w:tcW w:w="15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DR1</w:t>
            </w:r>
          </w:p>
        </w:tc>
        <w:tc>
          <w:tcPr>
            <w:tcW w:w="66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72595.1(pleiotropic drug resistance protein 1-like isoform X3 [Cynara cardunculus var. scolymus])</w:t>
            </w:r>
          </w:p>
        </w:tc>
        <w:tc>
          <w:tcPr>
            <w:tcW w:w="9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79</w:t>
            </w:r>
          </w:p>
        </w:tc>
      </w:tr>
      <w:tr>
        <w:trPr>
          <w:trHeight w:val="312" w:hRule="atLeast"/>
        </w:trPr>
        <w:tc>
          <w:tcPr>
            <w:tcW w:w="112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042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DR1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1984348.1(pleiotropic drug resistance protein 1-like [Helianthus annu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</w:tr>
      <w:tr>
        <w:trPr>
          <w:trHeight w:val="312" w:hRule="atLeast"/>
        </w:trPr>
        <w:tc>
          <w:tcPr>
            <w:tcW w:w="112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7642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DR1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61023.1(pleiotropic drug resistance protein 1-like [Lactuca sativ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</w:tr>
      <w:tr>
        <w:trPr>
          <w:trHeight w:val="312" w:hRule="atLeast"/>
        </w:trPr>
        <w:tc>
          <w:tcPr>
            <w:tcW w:w="112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042_c4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DR1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2018102.1(pleiotropic drug resistance protein 1-like [Helianthus annu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52</w:t>
            </w:r>
          </w:p>
        </w:tc>
      </w:tr>
      <w:tr>
        <w:trPr>
          <w:trHeight w:val="312" w:hRule="atLeast"/>
        </w:trPr>
        <w:tc>
          <w:tcPr>
            <w:tcW w:w="112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7350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DR1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2010113.1(pleiotropic drug resistance protein 1-like [Helianthus annu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90</w:t>
            </w:r>
          </w:p>
        </w:tc>
      </w:tr>
      <w:tr>
        <w:trPr>
          <w:trHeight w:val="312" w:hRule="atLeast"/>
        </w:trPr>
        <w:tc>
          <w:tcPr>
            <w:tcW w:w="112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66659_c2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DR1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2018102.1(pleiotropic drug resistance protein 1-like [Helianthus annu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</w:tr>
      <w:tr>
        <w:trPr>
          <w:trHeight w:val="312" w:hRule="atLeast"/>
        </w:trPr>
        <w:tc>
          <w:tcPr>
            <w:tcW w:w="112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865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DR1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2018102.1(pleiotropic drug resistance protein 1-like [Helianthus annu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</w:tr>
      <w:tr>
        <w:trPr>
          <w:trHeight w:val="312" w:hRule="atLeast"/>
        </w:trPr>
        <w:tc>
          <w:tcPr>
            <w:tcW w:w="112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8292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DR1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72592.1(pleiotropic drug resistance protein 1-like isoform X1 [Cynara cardunculus var. scolym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</w:tr>
      <w:tr>
        <w:trPr>
          <w:trHeight w:val="312" w:hRule="atLeast"/>
        </w:trPr>
        <w:tc>
          <w:tcPr>
            <w:tcW w:w="112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8162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DR1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JK30638.1(pleiotropic drug resistance transporter, partial [Panax ginseng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</w:tr>
      <w:tr>
        <w:trPr>
          <w:trHeight w:val="312" w:hRule="atLeast"/>
        </w:trPr>
        <w:tc>
          <w:tcPr>
            <w:tcW w:w="112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0661_c0_g5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DR1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69929.1(pleiotropic drug resistance protein 1-like [Cynara cardunculus var. scolym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</w:tr>
      <w:tr>
        <w:trPr>
          <w:trHeight w:val="312" w:hRule="atLeast"/>
        </w:trPr>
        <w:tc>
          <w:tcPr>
            <w:tcW w:w="112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0661_c0_g4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DR1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72595.1(pleiotropic drug resistance protein 1-like isoform X3 [Cynara cardunculus var. scolym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37</w:t>
            </w:r>
          </w:p>
        </w:tc>
      </w:tr>
      <w:tr>
        <w:trPr>
          <w:trHeight w:val="312" w:hRule="atLeast"/>
        </w:trPr>
        <w:tc>
          <w:tcPr>
            <w:tcW w:w="112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7273_c0_g3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DR1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WA73279.1(pleiotropic drug resistance protein 1 [Artemisia annu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</w:tr>
      <w:tr>
        <w:trPr>
          <w:trHeight w:val="312" w:hRule="atLeast"/>
        </w:trPr>
        <w:tc>
          <w:tcPr>
            <w:tcW w:w="112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0661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DR2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91917.1(pleiotropic drug resistance protein 2-like isoform X1 [Cynara cardunculus var. scolym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</w:tr>
      <w:tr>
        <w:trPr>
          <w:trHeight w:val="312" w:hRule="atLeast"/>
        </w:trPr>
        <w:tc>
          <w:tcPr>
            <w:tcW w:w="112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9899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DR3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66212.1(pleiotropic drug resistance protein 3-like [Cynara cardunculus var. scolym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87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</w:t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8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41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1972772.1(probable WRKY transcription factor 41 [Helianthus annu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90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356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54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WA98304.1(WRKY DNA-binding protein 54 [Artemisia annu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5581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WA65019.1(DNA-binding WRKY [Artemisia annu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62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7961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30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92000.1(probable WRKY transcription factor 30 [Cynara cardunculus var. scolym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62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8181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11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WA58192.1(WRKY11 [Artemisia annu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7439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50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1981679.1(probable WRKY transcription factor 50 [Helianthus annu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84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5993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7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78063.1(probable WRKY transcription factor 7 [Cynara cardunculus var. scolym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472_c1_g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17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40532.1(probable WRKY transcription factor 17 [Lactuca sativ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8700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26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81438.1(probable WRKY transcription factor 26 [Cynara cardunculus var. scolym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526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25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50044.1(LOW QUALITY PROTEIN: probable WRKY transcription factor 25 [Lactuca sativ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67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439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58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2011318.1(probable WRKY transcription factor 58 [Helianthus annu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50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1793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40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96505.1(probable WRKY transcription factor 40 [Cynara cardunculus var. scolym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43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4145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46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96542.1(probable WRKY transcription factor 46 [Cynara cardunculus var. scolym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03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9133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WA44385.1(DNA-binding WRKY [Artemisia annu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21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968_c0_g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ZD51823.1(WRKY family transcription factor [Eschenbachia blinii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33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2061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6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1989466.1(WRKY transcription factor 6-like [Helianthus annu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197_c0_g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5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WA77996.1(WRKY5 [Artemisia annu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6820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29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94816.1(probable WRKY transcription factor 29 [Cynara cardunculus var. scolym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0012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75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70722.1(probable WRKY transcription factor 75 [Lactuca sativ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77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2421_c2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19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66118.1(probable WRKY transcription factor 19 [Cynara cardunculus var. scolym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55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3782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40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2004259.1(probable WRKY transcription factor 40 [Helianthus annu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.54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725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70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37392.1(probable WRKY transcription factor 70 [Lactuca sativ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98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195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24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74213.1(WRKY transcription factor WRKY24-like [Cynara cardunculus var. scolym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56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7084_c1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41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70179.1(probable WRKY transcription factor 41 [Lactuca sativ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64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7084_c1_g3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53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JF11719.1(WRKY53 [Chrysanthemum x morifolium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61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6955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WA64644.1(DNA-binding WRKY [Artemisia annu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.05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78810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50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59905.1(probable WRKY transcription factor 50 isoform X2 [Cynara cardunculus var. scolym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51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436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57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1998708.1(probable WRKY transcription factor 57 [Helianthus annu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84610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34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68998.1(probable WRKY transcription factor 34 [Cynara cardunculus var. scolym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.51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0495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WA68294.1(WRKY domain-containing protein [Artemisia annu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41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HLH</w:t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7293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HLH041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56964.1(putative transcription factor bHLH041 [Lactuca sativ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47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6543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HLH168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1995755.1(transcription factor bHLH168 [Helianthus annu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10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7445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HLH96-lik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71007.1(transcription factor bHLH96-like [Cynara cardunculus var. scolym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90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6801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HLH106-lik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75551.1(transcription factor bHLH106-like [Cynara cardunculus var. scolym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39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4325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HLH18-lik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57922.1(transcription factor bHLH18-like isoform X1 [Lactuca sativ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90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5181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HLH79 isoform X2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1983964.1(transcription factor bHLH79 isoform X2 [Helianthus annu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.08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819_c0_g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HLH75-lik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86773.1(transcription factor bHLH75-like [Cynara cardunculus var. scolym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2.68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8574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HLH143-lik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71872.1(transcription factor bHLH143-like [Cynara cardunculus var. scolym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35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2602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HLH62-lik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1978131.1(transcription factor bHLH62-like [Helianthus annu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09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4049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HLH130-lik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29761.1(transcription factor bHLH130-like [Lactuca sativ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3833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HLH63-lik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79577.1(transcription factor bHLH63-like [Cynara cardunculus var. scolym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2.33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646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HLH78-lik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1977951.1(transcription factor bHLH78-like [Helianthus annu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15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YB</w:t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5925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YB59-like isoform X1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81431.1(transcription factor MYB59-like isoform X1 [Cynara cardunculus var. scolym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73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56585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YB44-lik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2005508.1(transcription factor MYB44-like [Helianthus annu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77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738_c0_g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YB44-lik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46650.1(transcription factor MYB44-like [Lactuca sativ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738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YB44-lik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77738.1(transcription factor MYB44-like [Cynara cardunculus var. scolym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2641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YB78-lik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94195.1(transcription factor MYB78-like [Cynara cardunculus var. scolym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47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6590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YB44-lik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1983625.1(transcription factor MYB44-like [Helianthus annu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2694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YB13-lik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94309.1(transcription factor MYB13-like [Cynara cardunculus var. scolym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53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5711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YB20-lik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56230.1(transcription factor MYB20-like [Lactuca sativ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7588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YB14-lik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33503.1(transcription factor MYB14-like [Lactuca sativ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5013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YB1R1-lik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32114.1(transcription factor MYB1R1-like [Lactuca sativ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43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7295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YB10-lik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64613.1(transcription factor MYB10-like [Lactuca sativ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65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YB30-lik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78056.1(transcription factor MYB30-like [Cynara cardunculus var. scolym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1979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YB4-lik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87600.1(transcription factor MYB4-like [Cynara cardunculus var. scolym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.34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ZIP</w:t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8145_c0_g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ZIP46-like isoform X2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2034155.1(bZIP transcription factor 46-like isoform X2 [Helianthus annu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39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7880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ZIP11-lik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1998431.1(bZIP transcription factor 11-like [Helianthus annu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30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7880_c1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ZIP11-lik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69704.1(bZIP transcription factor 11-like [Lactuca sativ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21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SF</w:t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667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SF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WA55707.1(Heat shock factor (HSF)-type, DNA-binding [Artemisia annu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21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982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SF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WA77380.1(Heat shock factor (HSF)-type, DNA-binding [Artemisia annu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0904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SF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WA74189.1(Heat shock factor (HSF)-type, DNA-binding [Artemisia annu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51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eroxidase</w:t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9700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eme peroxidas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WA47367.1(heme peroxidase [Artemisia annu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25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5720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eroxidase superfamily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WA97649.1(peroxidase superfamily protein [Artemisia annu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50881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eroxidas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WA66053.1(peroxidase [Artemisia annu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44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eroxidase N1-lik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63165.1(peroxidase N1-like [Cynara cardunculus var. scolym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9462_c0_g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eme peroxidas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WA95898.1(heme peroxidase [Artemisia annu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2109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eroxidase 72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49766.1(peroxidase 72-like [Lactuca sativ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6335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eroxidase 12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58012.1(peroxidase 12-like [Lactuca sativ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379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eroxidas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WA46198.1(peroxidase [Artemisia annu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1650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eroxidase superfamily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OTF85337.1(putative peroxidase superfamily protein [Helianthus annu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2.28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01122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lutathione peroxidas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KVH95382.1(Glutathione peroxidase [Cynara cardunculus var. scolym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95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5811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eroxidase P7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1987800.1(peroxidase P7-like [Helianthus annu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0881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eme peroxidas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OTG10320.1(putative heme peroxidase [Helianthus annu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6976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eroxidase 17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1990203.1(peroxidase 17 [Helianthus annu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24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8267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eme peroxidas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WA75013.1(heme peroxidase [Artemisia annu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7738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eroxidase P7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71007.1(peroxidase P7 [Lactuca sativ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908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eroxidase 4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31051.1(peroxidase 4-like [Lactuca sativ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39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3000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asic peroxidas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2018579.1(basic peroxidase-like [Helianthus annu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SP</w:t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77350_c0_g4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SP70-2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AR17079.1(heat shock protein 70-2 [Nicotiana tabacum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5629_c0_g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7.9 kDa class II HSP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60503.1(17.9 kDa class II heat shock protein-like [Cynara cardunculus var. scolym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0747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SP90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878992.1(heat shock protein 90 [Quercus suber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02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3537_c1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SP70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OTG36297.1(putative heat shock protein 70 family [Helianthus annuu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50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8057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7.9 kDa class II HSP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35836.1(17.9 kDa class II heat shock protein-like [Lactuca sativa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uperoxide dismutase</w:t>
            </w:r>
          </w:p>
        </w:tc>
        <w:tc>
          <w:tcPr>
            <w:tcW w:w="2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77389_c0_g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uperoxide dismutase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VVA16421.1(PREDICTED: superoxide dismutase [Prunus dulcis]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06</w:t>
            </w:r>
          </w:p>
        </w:tc>
      </w:tr>
      <w:tr>
        <w:trPr>
          <w:trHeight w:val="276" w:hRule="atLeast"/>
        </w:trPr>
        <w:tc>
          <w:tcPr>
            <w:tcW w:w="11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6062_c0_g1</w:t>
            </w:r>
          </w:p>
        </w:tc>
        <w:tc>
          <w:tcPr>
            <w:tcW w:w="1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iron superoxide dismutase</w:t>
            </w:r>
          </w:p>
        </w:tc>
        <w:tc>
          <w:tcPr>
            <w:tcW w:w="66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PT43084.1(iron superoxide dismutase [Solanum melongena])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9.3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Table S5-4 </w:t>
      </w:r>
      <w:r>
        <w:rPr>
          <w:rFonts w:cs="Times New Roman" w:ascii="Times New Roman" w:hAnsi="Times New Roman"/>
          <w:szCs w:val="21"/>
        </w:rPr>
        <w:t>antioxidant enzyme, and transcription factor activity in shoot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2538"/>
        <w:gridCol w:w="1549"/>
        <w:gridCol w:w="6552"/>
        <w:gridCol w:w="990"/>
        <w:gridCol w:w="777"/>
      </w:tblGrid>
      <w:tr>
        <w:trPr>
          <w:trHeight w:val="312" w:hRule="atLeast"/>
        </w:trPr>
        <w:tc>
          <w:tcPr>
            <w:tcW w:w="155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KEGG</w:t>
            </w:r>
          </w:p>
        </w:tc>
        <w:tc>
          <w:tcPr>
            <w:tcW w:w="253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54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655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76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log</w:t>
            </w: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(fold change)</w:t>
            </w:r>
          </w:p>
        </w:tc>
      </w:tr>
      <w:tr>
        <w:trPr>
          <w:trHeight w:val="324" w:hRule="atLeast"/>
        </w:trPr>
        <w:tc>
          <w:tcPr>
            <w:tcW w:w="1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Ks</w:t>
            </w:r>
          </w:p>
        </w:tc>
        <w:tc>
          <w:tcPr>
            <w:tcW w:w="7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ds</w:t>
            </w:r>
          </w:p>
        </w:tc>
      </w:tr>
      <w:tr>
        <w:trPr>
          <w:trHeight w:val="312" w:hRule="atLeast"/>
        </w:trPr>
        <w:tc>
          <w:tcPr>
            <w:tcW w:w="155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DR</w:t>
            </w:r>
          </w:p>
        </w:tc>
        <w:tc>
          <w:tcPr>
            <w:tcW w:w="25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0344_c1_g1</w:t>
            </w:r>
          </w:p>
        </w:tc>
        <w:tc>
          <w:tcPr>
            <w:tcW w:w="15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DR1</w:t>
            </w:r>
          </w:p>
        </w:tc>
        <w:tc>
          <w:tcPr>
            <w:tcW w:w="65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1984347.1(pleiotropic drug resistance protein 1-like [Helianthus annuus])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21</w:t>
            </w:r>
          </w:p>
        </w:tc>
      </w:tr>
      <w:tr>
        <w:trPr>
          <w:trHeight w:val="312" w:hRule="atLeast"/>
        </w:trPr>
        <w:tc>
          <w:tcPr>
            <w:tcW w:w="155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9017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DR1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2000956.1(pleiotropic drug resistance protein 1-like [Helianthus annuus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0.96</w:t>
            </w:r>
          </w:p>
        </w:tc>
      </w:tr>
      <w:tr>
        <w:trPr>
          <w:trHeight w:val="312" w:hRule="atLeast"/>
        </w:trPr>
        <w:tc>
          <w:tcPr>
            <w:tcW w:w="155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5437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DR1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59597.1(pleiotropic drug resistance protein 1-like isoform X2 [Lactuca sativa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</w:tr>
      <w:tr>
        <w:trPr>
          <w:trHeight w:val="312" w:hRule="atLeast"/>
        </w:trPr>
        <w:tc>
          <w:tcPr>
            <w:tcW w:w="155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9348_c1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DR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OTG16837.1(putative pleiotropic drug resistance protein PDR/CDR [Helianthus annuus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.12</w:t>
            </w:r>
          </w:p>
        </w:tc>
      </w:tr>
      <w:tr>
        <w:trPr>
          <w:trHeight w:val="312" w:hRule="atLeast"/>
        </w:trPr>
        <w:tc>
          <w:tcPr>
            <w:tcW w:w="155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3539_c0_g2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DR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OTG16837.1(putative pleiotropic drug resistance protein PDR/CDR [Helianthus annuus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.61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8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41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1972772.1(probable WRKY transcription factor 41 [Helianthus annuus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.34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3646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27 isoform X1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28918.1(probable WRKY transcription factor 27 isoform X1 [Lactuca sativa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65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65 isoform X2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33038.1(probable WRKY transcription factor 65 isoform X2 [Lactuca sativa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05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968_c0_g2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 family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ZD51823.1(WRKY family transcription factor [Eschenbachia blinii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81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665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WA70947.1(DNA-binding WRKY [Artemisia annua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84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725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70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37392.1(probable WRKY transcription factor 70 [Lactuca sativa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7084_c1_g3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53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JF11719.1(WRKY53 [Chrysanthemum x morifolium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90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7610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9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1988131.1(probable WRKY transcription factor 9 [Helianthus annuus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.54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436_c0_g3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57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1998708.1(probable WRKY transcription factor 57 [Helianthus annuus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436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57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1998708.1(probable WRKY transcription factor 57 [Helianthus annuus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40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0495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WRKY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WA68294.1(WRKY domain-containing protein [Artemisia annua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38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HLH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6543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HLH168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1995755.1(transcription factor bHLH168 [Helianthus annuus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9641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HLH51-like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2004867.1(transcription factor bHLH51-like [Helianthus annuus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31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1511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HLH61-like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29735.1(transcription factor bHLH61-like [Lactuca sativa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.37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0559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HLH30-like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35519.1(transcription factor bHLH30-like [Lactuca sativa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.51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6801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HLH106-like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75551.1(transcription factor bHLH106-like [Cynara cardunculus var. scolymus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78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789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HLH162-like isoform X1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73077.1(transcription factor bHLH162-like isoform X1 [Cynara cardunculus var. scolymus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25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4325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HLH18-like isoform X1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57922.1(transcription factor bHLH18-like isoform X1 [Lactuca sativa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5181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HLH79 isoform X2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1983964.1(transcription factor bHLH79 isoform X2 [Helianthus annuus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.29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8159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HLH93-like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2010123.1(transcription factor bHLH93-like [Helianthus annuus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.63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1910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HLH30-like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94780.1(transcription factor bHLH30-like [Cynara cardunculus var. scolymus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98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771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HLH74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77096.1(transcription factor bHLH74 [Cynara cardunculus var. scolymus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5364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HLH148-like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65699.1(transcription factor bHLH148-like [Lactuca sativa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01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646_c0_g2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HLH137 isoform X1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70817.1(transcription factor bHLH137 isoform X1 [Cynara cardunculus var. scolymus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1476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HLH63-like isoform X1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47479.1(transcription factor bHLH63-like isoform X1 [Lactuca sativa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07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YB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7950_c0_g2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YB16-like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73729.1(transcription factor MYB16-like [Cynara cardunculus var. scolymus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95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5823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YB3R-4 isoform X3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87199.1(transcription factor MYB3R-4 isoform X3 [Cynara cardunculus var. scolymus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3177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YB77-like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28527.1(transcription factor MYB77-like [Lactuca sativa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02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6590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YB44-like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1983625.1(transcription factor MYB44-like [Helianthus annuus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98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1745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YB124-like isoform X1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95020.1(transcription factor MYB124-like isoform X1 [Cynara cardunculus var. scolymus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65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YB30-like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78056.1(transcription factor MYB30-like [Cynara cardunculus var. scolymus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1979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YB4-like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87600.1(transcription factor MYB4-like [Cynara cardunculus var. scolymus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90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ZIP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7951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ZIP60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43807.1(bZIP transcription factor 60 [Lactuca sativa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2.02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9362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ZIP27-like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78444.1(bZIP transcription factor 27-like [Cynara cardunculus var. scolymus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.57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7880_c1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ZIP11-like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69704.1(bZIP transcription factor 11-like [Lactuca sativa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84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eroxidase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6953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eme peroxidase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WA39629.1(heme peroxidase [Artemisia annua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.74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5769_c1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eroxidase superfamily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WA45869.1(peroxidase superfamily protein [Artemisia annua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38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908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eroxidase 4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31051.1(peroxidase 4-like [Lactuca sativa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59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85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eroxidase 64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55435.1(peroxidase 64-like [Lactuca sativa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79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3000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asic peroxidase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2018579.1(basic peroxidase-like [Helianthus annuus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3000_c0_g3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eme peroxidase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WA72837.1(heme peroxidase [Artemisia annua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.68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6976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eroxidase 17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1990203.1(peroxidase 17 [Helianthus annuus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48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4479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eroxidase 20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WA74551.1(peroxidase 20 [Artemisia annua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60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1466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eroxidase 11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62048.1(peroxidase 11-like [Lactuca sativa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1.06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9988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eme peroxidase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WA58751.1(heme peroxidase [Artemisia annua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40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1377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eroxidase 45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4979499.1(peroxidase 45-like [Cynara cardunculus var. scolymus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2109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eroxidase 72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3749766.1(peroxidase 72-like [Lactuca sativa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.24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9825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eroxidase 16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1989613.1(peroxidase 16-like [Helianthus annuus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.59</w:t>
            </w:r>
          </w:p>
        </w:tc>
      </w:tr>
      <w:tr>
        <w:trPr>
          <w:trHeight w:val="276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3428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eroxidase 63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XP_022005403.1(peroxidase 63-like [Helianthus annuus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12</w:t>
            </w:r>
          </w:p>
        </w:tc>
      </w:tr>
      <w:tr>
        <w:trPr>
          <w:trHeight w:val="312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scorbate peroxidase 3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6366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scorbate peroxidase 3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WA83814.1(ascorbate peroxidase 3 [Artemisia annua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21</w:t>
            </w:r>
          </w:p>
        </w:tc>
      </w:tr>
      <w:tr>
        <w:trPr>
          <w:trHeight w:val="312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SP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0397_c0_g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SP70</w:t>
            </w:r>
          </w:p>
        </w:tc>
        <w:tc>
          <w:tcPr>
            <w:tcW w:w="6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OTF96462.1(putative heat shock protein 70 family, peptide-binding domain protein [Helianthus annuus]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.80</w:t>
            </w:r>
          </w:p>
        </w:tc>
      </w:tr>
      <w:tr>
        <w:trPr>
          <w:trHeight w:val="312" w:hRule="atLeast"/>
        </w:trPr>
        <w:tc>
          <w:tcPr>
            <w:tcW w:w="1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uperoxide dismutase</w:t>
            </w:r>
          </w:p>
        </w:tc>
        <w:tc>
          <w:tcPr>
            <w:tcW w:w="25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77389_c0_g1</w:t>
            </w:r>
          </w:p>
        </w:tc>
        <w:tc>
          <w:tcPr>
            <w:tcW w:w="15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uperoxide dismutase</w:t>
            </w:r>
          </w:p>
        </w:tc>
        <w:tc>
          <w:tcPr>
            <w:tcW w:w="6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VVA16421.1(PREDICTED: superoxide dismutase [Prunus dulcis])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9.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.dotx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6T12:21:00Z</dcterms:created>
  <dc:creator>无厘头</dc:creator>
  <dc:description/>
  <dc:language>en-US</dc:language>
  <cp:lastModifiedBy>无厘头</cp:lastModifiedBy>
  <dcterms:modified xsi:type="dcterms:W3CDTF">2022-08-06T12:34:54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D7BE4FFF7B24E59A027093D901B6294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